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C48" w:rsidRPr="00B82F10" w:rsidRDefault="00FA3C48" w:rsidP="00FA3C48">
      <w:pPr>
        <w:spacing w:line="480" w:lineRule="auto"/>
        <w:rPr>
          <w:rFonts w:ascii="Times New Roman" w:hAnsi="Times New Roman"/>
          <w:sz w:val="24"/>
          <w:szCs w:val="24"/>
        </w:rPr>
      </w:pPr>
      <w:r w:rsidRPr="00B82F10">
        <w:rPr>
          <w:rFonts w:ascii="Times New Roman" w:hAnsi="Times New Roman"/>
          <w:b/>
          <w:sz w:val="24"/>
          <w:szCs w:val="24"/>
        </w:rPr>
        <w:t>Table S1</w:t>
      </w:r>
      <w:r w:rsidRPr="00B82F10">
        <w:rPr>
          <w:rFonts w:ascii="Times New Roman" w:hAnsi="Times New Roman"/>
          <w:sz w:val="24"/>
          <w:szCs w:val="24"/>
        </w:rPr>
        <w:t>.  Primers used for quantitative PCR.</w:t>
      </w:r>
    </w:p>
    <w:tbl>
      <w:tblPr>
        <w:tblW w:w="94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2970"/>
        <w:gridCol w:w="3330"/>
        <w:gridCol w:w="1170"/>
      </w:tblGrid>
      <w:tr w:rsidR="00FA3C48" w:rsidRPr="00B82F10" w:rsidTr="002803B3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 w:colFirst="1" w:colLast="1"/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Amplicon</w:t>
            </w:r>
            <w:proofErr w:type="spellEnd"/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ze (</w:t>
            </w:r>
            <w:proofErr w:type="spellStart"/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bookmarkEnd w:id="0"/>
      <w:tr w:rsidR="00FA3C48" w:rsidRPr="00B82F10" w:rsidTr="002803B3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CTGGAGCGCTATGCTGTACGATG3’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AGGCCCGGGAACGTATTCAC3’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236</w:t>
            </w:r>
          </w:p>
        </w:tc>
      </w:tr>
      <w:tr w:rsidR="00FA3C48" w:rsidRPr="00B82F10" w:rsidTr="002803B3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kkermansia</w:t>
            </w:r>
            <w:proofErr w:type="spellEnd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uciniphila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TGCCCAATGCCATTACCCTGAC3’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GTGCAGGCAGCCAGAATGAAC3’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</w:tr>
      <w:tr w:rsidR="00FA3C48" w:rsidRPr="00B82F10" w:rsidTr="002803B3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CTCTTCTGTCTGCGTGATGATTTC3’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CCTGCTGCTGGTGATTGCTATCC3’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223</w:t>
            </w:r>
          </w:p>
        </w:tc>
      </w:tr>
      <w:tr w:rsidR="00FA3C48" w:rsidRPr="00B82F10" w:rsidTr="002803B3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ecobacterium</w:t>
            </w:r>
            <w:proofErr w:type="spellEnd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F1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TCGGACACGGTCATCATGTTGTAGTC3’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5’CTGGAGCGCTATGCTGTACGATG3’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C48" w:rsidRPr="00B82F10" w:rsidRDefault="00FA3C48" w:rsidP="002803B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2F10">
              <w:rPr>
                <w:rFonts w:ascii="Times New Roman" w:hAnsi="Times New Roman"/>
                <w:color w:val="000000"/>
                <w:sz w:val="24"/>
                <w:szCs w:val="24"/>
              </w:rPr>
              <w:t>225</w:t>
            </w:r>
          </w:p>
        </w:tc>
      </w:tr>
    </w:tbl>
    <w:p w:rsidR="00AE65AD" w:rsidRDefault="00FA3C48" w:rsidP="00FA3C48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B82F10">
        <w:rPr>
          <w:rFonts w:ascii="Times New Roman" w:hAnsi="Times New Roman"/>
          <w:sz w:val="24"/>
          <w:szCs w:val="24"/>
        </w:rPr>
        <w:t>bp</w:t>
      </w:r>
      <w:proofErr w:type="spellEnd"/>
      <w:r w:rsidRPr="00B82F10">
        <w:rPr>
          <w:rFonts w:ascii="Times New Roman" w:hAnsi="Times New Roman"/>
          <w:sz w:val="24"/>
          <w:szCs w:val="24"/>
        </w:rPr>
        <w:t>: base pairs</w:t>
      </w:r>
    </w:p>
    <w:p w:rsidR="00DA45B5" w:rsidRDefault="00DA45B5">
      <w:pPr>
        <w:rPr>
          <w:rFonts w:ascii="Times New Roman" w:hAnsi="Times New Roman"/>
          <w:sz w:val="24"/>
          <w:szCs w:val="24"/>
        </w:rPr>
      </w:pPr>
    </w:p>
    <w:p w:rsidR="000B25C1" w:rsidRPr="00DA45B5" w:rsidRDefault="000B25C1" w:rsidP="00DA45B5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0B25C1" w:rsidRPr="00DA4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C48"/>
    <w:rsid w:val="00077F99"/>
    <w:rsid w:val="000B25C1"/>
    <w:rsid w:val="00267F04"/>
    <w:rsid w:val="004171B8"/>
    <w:rsid w:val="004564DF"/>
    <w:rsid w:val="005C20CB"/>
    <w:rsid w:val="00AE65AD"/>
    <w:rsid w:val="00D227DA"/>
    <w:rsid w:val="00DA45B5"/>
    <w:rsid w:val="00DB7B8D"/>
    <w:rsid w:val="00E67556"/>
    <w:rsid w:val="00FA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C4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A45B5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A45B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C4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A45B5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A45B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be Lin</dc:creator>
  <cp:lastModifiedBy>Phoebe Lin</cp:lastModifiedBy>
  <cp:revision>2</cp:revision>
  <dcterms:created xsi:type="dcterms:W3CDTF">2014-07-30T17:07:00Z</dcterms:created>
  <dcterms:modified xsi:type="dcterms:W3CDTF">2014-07-30T17:07:00Z</dcterms:modified>
</cp:coreProperties>
</file>